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8E8B9" w14:textId="77777777" w:rsidR="001A31CD" w:rsidRPr="001A31CD" w:rsidRDefault="001A31CD">
      <w:pPr>
        <w:rPr>
          <w:b/>
          <w:bCs/>
          <w:sz w:val="28"/>
          <w:szCs w:val="28"/>
        </w:rPr>
      </w:pPr>
      <w:r w:rsidRPr="001A31CD">
        <w:rPr>
          <w:b/>
          <w:bCs/>
          <w:sz w:val="28"/>
          <w:szCs w:val="28"/>
        </w:rPr>
        <w:t>Supplementary data</w:t>
      </w:r>
    </w:p>
    <w:p w14:paraId="3E81D42C" w14:textId="27120A7B" w:rsidR="00DC4C84" w:rsidRPr="001A31CD" w:rsidRDefault="004174EC">
      <w:pPr>
        <w:rPr>
          <w:b/>
          <w:bCs/>
        </w:rPr>
      </w:pPr>
      <w:r w:rsidRPr="001A31CD">
        <w:rPr>
          <w:b/>
          <w:bCs/>
        </w:rPr>
        <w:t>Search strategy</w:t>
      </w:r>
    </w:p>
    <w:p w14:paraId="15B56591" w14:textId="77777777" w:rsidR="006A6BC2" w:rsidRPr="001A31CD" w:rsidRDefault="006A6BC2">
      <w:pPr>
        <w:rPr>
          <w:b/>
          <w:bCs/>
          <w:i/>
          <w:iCs/>
        </w:rPr>
      </w:pPr>
      <w:r w:rsidRPr="001A31CD">
        <w:rPr>
          <w:b/>
          <w:bCs/>
          <w:i/>
          <w:iCs/>
        </w:rPr>
        <w:t>Cochrane Library</w:t>
      </w:r>
    </w:p>
    <w:p w14:paraId="6B062D63" w14:textId="77777777" w:rsidR="006A6BC2" w:rsidRDefault="006A6BC2">
      <w:r>
        <w:t>Key words searched: Tooth or teeth or molar or inc</w:t>
      </w:r>
      <w:r w:rsidR="006E374E">
        <w:t xml:space="preserve">isor or cuspid or bicuspid or dental; bacterial infections; periapical abscess or periodontal abscess; pericoronitis; odontogenic infection; metronidazole; </w:t>
      </w:r>
      <w:proofErr w:type="spellStart"/>
      <w:r w:rsidR="006E374E">
        <w:t>betalactams</w:t>
      </w:r>
      <w:proofErr w:type="spellEnd"/>
      <w:r w:rsidR="006E374E">
        <w:t xml:space="preserve"> n=93</w:t>
      </w:r>
    </w:p>
    <w:p w14:paraId="67081444" w14:textId="77777777" w:rsidR="006A6BC2" w:rsidRPr="001A31CD" w:rsidRDefault="006A6BC2">
      <w:pPr>
        <w:rPr>
          <w:b/>
          <w:bCs/>
          <w:i/>
          <w:iCs/>
        </w:rPr>
      </w:pPr>
      <w:r w:rsidRPr="001A31CD">
        <w:rPr>
          <w:b/>
          <w:bCs/>
          <w:i/>
          <w:iCs/>
        </w:rPr>
        <w:t>Ovid Embase</w:t>
      </w:r>
    </w:p>
    <w:p w14:paraId="3BFE64B9" w14:textId="77777777" w:rsidR="006A6BC2" w:rsidRDefault="006A6BC2">
      <w:r>
        <w:rPr>
          <w:noProof/>
          <w:lang w:eastAsia="en-GB"/>
        </w:rPr>
        <w:drawing>
          <wp:inline distT="0" distB="0" distL="0" distR="0" wp14:anchorId="404F1856" wp14:editId="35656068">
            <wp:extent cx="5731510" cy="308991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AD5E4" w14:textId="77777777" w:rsidR="004174EC" w:rsidRPr="001A31CD" w:rsidRDefault="006A6BC2">
      <w:pPr>
        <w:rPr>
          <w:b/>
          <w:bCs/>
          <w:i/>
          <w:iCs/>
        </w:rPr>
      </w:pPr>
      <w:r w:rsidRPr="001A31CD">
        <w:rPr>
          <w:b/>
          <w:bCs/>
          <w:i/>
          <w:iCs/>
        </w:rPr>
        <w:t>Ovid Medline</w:t>
      </w:r>
    </w:p>
    <w:p w14:paraId="029C46A7" w14:textId="77777777" w:rsidR="006A6BC2" w:rsidRDefault="006A6BC2">
      <w:r>
        <w:rPr>
          <w:noProof/>
          <w:lang w:eastAsia="en-GB"/>
        </w:rPr>
        <w:drawing>
          <wp:inline distT="0" distB="0" distL="0" distR="0" wp14:anchorId="0D303300" wp14:editId="0D2149D7">
            <wp:extent cx="5731510" cy="340487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6B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4EC"/>
    <w:rsid w:val="001A31CD"/>
    <w:rsid w:val="004174EC"/>
    <w:rsid w:val="006A6BC2"/>
    <w:rsid w:val="006E374E"/>
    <w:rsid w:val="0071668E"/>
    <w:rsid w:val="00A823AF"/>
    <w:rsid w:val="00C15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0543F"/>
  <w15:chartTrackingRefBased/>
  <w15:docId w15:val="{57980636-B31E-446F-808D-2535D68C0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care Improvement Scotland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Cooper</dc:creator>
  <cp:keywords/>
  <dc:description/>
  <cp:lastModifiedBy>Sarah Esberger</cp:lastModifiedBy>
  <cp:revision>2</cp:revision>
  <dcterms:created xsi:type="dcterms:W3CDTF">2022-06-10T13:03:00Z</dcterms:created>
  <dcterms:modified xsi:type="dcterms:W3CDTF">2022-06-10T13:03:00Z</dcterms:modified>
</cp:coreProperties>
</file>